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ECF12" w14:textId="38D44BD7" w:rsidR="00E07EA5" w:rsidRPr="00E56432" w:rsidRDefault="004B26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73941715"/>
      <w:bookmarkEnd w:id="0"/>
      <w:r w:rsidRPr="00E56432">
        <w:rPr>
          <w:rFonts w:ascii="Times New Roman" w:hAnsi="Times New Roman" w:cs="Times New Roman"/>
          <w:b/>
          <w:sz w:val="24"/>
          <w:szCs w:val="24"/>
          <w:lang w:val="en-US"/>
        </w:rPr>
        <w:t>Supplementary files:</w:t>
      </w:r>
    </w:p>
    <w:p w14:paraId="597AA917" w14:textId="17EC0052" w:rsidR="003017F0" w:rsidRPr="00E56432" w:rsidRDefault="0077384F">
      <w:pPr>
        <w:rPr>
          <w:rFonts w:ascii="Times New Roman" w:hAnsi="Times New Roman" w:cs="Times New Roman"/>
          <w:lang w:val="en-US"/>
        </w:rPr>
      </w:pPr>
      <w:r w:rsidRPr="00E56432">
        <w:rPr>
          <w:rFonts w:ascii="Times New Roman" w:hAnsi="Times New Roman" w:cs="Times New Roman"/>
          <w:lang w:val="en-US"/>
        </w:rPr>
        <w:t>Supplementary</w:t>
      </w:r>
      <w:r w:rsidR="00315BBE" w:rsidRPr="00E56432">
        <w:rPr>
          <w:rFonts w:ascii="Times New Roman" w:hAnsi="Times New Roman" w:cs="Times New Roman"/>
          <w:lang w:val="en-US"/>
        </w:rPr>
        <w:t xml:space="preserve"> table 1: Antibodies used </w:t>
      </w:r>
      <w:r w:rsidR="00404379" w:rsidRPr="00E56432">
        <w:rPr>
          <w:rFonts w:ascii="Times New Roman" w:hAnsi="Times New Roman" w:cs="Times New Roman"/>
          <w:lang w:val="en-US"/>
        </w:rPr>
        <w:t xml:space="preserve">for staining of Th cell subsets, dendritic cells and monocytes. </w:t>
      </w:r>
    </w:p>
    <w:p w14:paraId="5AFF8544" w14:textId="49AA3434" w:rsidR="0023708D" w:rsidRPr="0023708D" w:rsidRDefault="0023708D" w:rsidP="0023708D">
      <w:pPr>
        <w:spacing w:after="0"/>
        <w:rPr>
          <w:b/>
          <w:bCs/>
          <w:lang w:val="en-US"/>
        </w:rPr>
      </w:pPr>
      <w:r w:rsidRPr="0023708D">
        <w:rPr>
          <w:b/>
          <w:bCs/>
          <w:lang w:val="en-US"/>
        </w:rPr>
        <w:t>Th cells</w:t>
      </w:r>
    </w:p>
    <w:tbl>
      <w:tblPr>
        <w:tblStyle w:val="TableGrid4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134"/>
        <w:gridCol w:w="1701"/>
        <w:gridCol w:w="1317"/>
      </w:tblGrid>
      <w:tr w:rsidR="00472778" w:rsidRPr="00C45379" w14:paraId="1AD7A1A3" w14:textId="77777777" w:rsidTr="00A3266E">
        <w:tc>
          <w:tcPr>
            <w:tcW w:w="1560" w:type="dxa"/>
            <w:tcBorders>
              <w:right w:val="nil"/>
            </w:tcBorders>
          </w:tcPr>
          <w:p w14:paraId="61270E1C" w14:textId="77777777" w:rsidR="00472778" w:rsidRPr="00C45379" w:rsidRDefault="00472778" w:rsidP="00BB0782">
            <w:pPr>
              <w:rPr>
                <w:rFonts w:ascii="Arial" w:eastAsia="SimSun" w:hAnsi="Arial" w:cs="Arial"/>
                <w:b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25523BC" w14:textId="77777777" w:rsidR="00472778" w:rsidRPr="00C45379" w:rsidRDefault="00472778" w:rsidP="00BB0782">
            <w:pPr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  <w:t>Fluorochrom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48BBCA" w14:textId="77777777" w:rsidR="00472778" w:rsidRPr="00C45379" w:rsidRDefault="00472778" w:rsidP="00BB0782">
            <w:pPr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701" w:type="dxa"/>
            <w:tcBorders>
              <w:left w:val="nil"/>
            </w:tcBorders>
          </w:tcPr>
          <w:p w14:paraId="0C58FBB8" w14:textId="77777777" w:rsidR="00472778" w:rsidRPr="00C45379" w:rsidRDefault="00472778" w:rsidP="00BB0782">
            <w:pPr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317" w:type="dxa"/>
            <w:tcBorders>
              <w:left w:val="nil"/>
            </w:tcBorders>
          </w:tcPr>
          <w:p w14:paraId="4CBD7252" w14:textId="77777777" w:rsidR="00472778" w:rsidRPr="00C45379" w:rsidRDefault="00472778" w:rsidP="00BB0782">
            <w:pPr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b/>
                <w:color w:val="0070C0"/>
                <w:sz w:val="20"/>
                <w:szCs w:val="20"/>
                <w:lang w:val="en-GB"/>
              </w:rPr>
              <w:t>mix</w:t>
            </w:r>
          </w:p>
        </w:tc>
      </w:tr>
      <w:tr w:rsidR="00472778" w:rsidRPr="00C45379" w14:paraId="2D41D5F3" w14:textId="77777777" w:rsidTr="00A3266E">
        <w:tc>
          <w:tcPr>
            <w:tcW w:w="1560" w:type="dxa"/>
            <w:tcBorders>
              <w:bottom w:val="nil"/>
              <w:right w:val="nil"/>
            </w:tcBorders>
          </w:tcPr>
          <w:p w14:paraId="5D60A8A1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CD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0320E17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PerCp-Cy5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B536DE1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vertAlign w:val="superscript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75x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4AAB55A9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Biolegend</w:t>
            </w:r>
          </w:p>
        </w:tc>
        <w:tc>
          <w:tcPr>
            <w:tcW w:w="1317" w:type="dxa"/>
            <w:tcBorders>
              <w:left w:val="nil"/>
              <w:bottom w:val="nil"/>
            </w:tcBorders>
          </w:tcPr>
          <w:p w14:paraId="2A02173A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Extracellular</w:t>
            </w:r>
          </w:p>
        </w:tc>
      </w:tr>
      <w:tr w:rsidR="00472778" w:rsidRPr="00C45379" w14:paraId="57D8EB19" w14:textId="77777777" w:rsidTr="00A3266E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1B9A8DD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C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8FFB1A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BV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05F6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25x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C6E8F54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Biolege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</w:tcBorders>
          </w:tcPr>
          <w:p w14:paraId="587D3EA3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Extracellular</w:t>
            </w:r>
          </w:p>
        </w:tc>
      </w:tr>
      <w:tr w:rsidR="00472778" w:rsidRPr="00C45379" w14:paraId="62616CA0" w14:textId="77777777" w:rsidTr="00A3266E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7C00FE6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Tb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2EC105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FCE2F" w14:textId="77777777" w:rsidR="00472778" w:rsidRPr="00C45379" w:rsidRDefault="00472778" w:rsidP="00BB0782">
            <w:pPr>
              <w:rPr>
                <w:rFonts w:ascii="Arial" w:hAnsi="Arial" w:cs="Arial"/>
                <w:bCs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10x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D85B418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Biolegen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</w:tcBorders>
          </w:tcPr>
          <w:p w14:paraId="3D5AE073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Intracellular</w:t>
            </w:r>
          </w:p>
        </w:tc>
      </w:tr>
      <w:tr w:rsidR="00472778" w:rsidRPr="00C45379" w14:paraId="4843D224" w14:textId="77777777" w:rsidTr="00A3266E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E910F97" w14:textId="4F2BC072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ROR</w:t>
            </w:r>
            <w:r w:rsidR="008F37A2">
              <w:rPr>
                <w:rFonts w:ascii="Arial" w:eastAsia="SimSun" w:hAnsi="Arial" w:cs="Arial"/>
                <w:sz w:val="20"/>
                <w:szCs w:val="20"/>
                <w:lang w:val="en-GB"/>
              </w:rPr>
              <w:t>γ</w:t>
            </w: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0FE90D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C5F5B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100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F92F269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eBioscienc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</w:tcBorders>
          </w:tcPr>
          <w:p w14:paraId="236A8382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Intracellular</w:t>
            </w:r>
          </w:p>
        </w:tc>
      </w:tr>
      <w:tr w:rsidR="00472778" w:rsidRPr="00C45379" w14:paraId="445880AB" w14:textId="77777777" w:rsidTr="00A3266E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CE18698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Gata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F5550E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AF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B9DA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100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102A9C7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BD Pharminge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</w:tcBorders>
          </w:tcPr>
          <w:p w14:paraId="7E37F900" w14:textId="77777777" w:rsidR="00472778" w:rsidRPr="00C45379" w:rsidRDefault="00472778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Intracellular</w:t>
            </w:r>
          </w:p>
        </w:tc>
      </w:tr>
      <w:tr w:rsidR="00472778" w:rsidRPr="00C45379" w14:paraId="1B1B91F5" w14:textId="77777777" w:rsidTr="00A3266E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24CE9C7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FoxP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B13FFA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014A4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vertAlign w:val="superscript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 xml:space="preserve">50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A54A19C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eBioscienc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</w:tcBorders>
          </w:tcPr>
          <w:p w14:paraId="3BC8A2D5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intracellular</w:t>
            </w:r>
          </w:p>
        </w:tc>
      </w:tr>
      <w:tr w:rsidR="00472778" w:rsidRPr="00C45379" w14:paraId="01A23961" w14:textId="77777777" w:rsidTr="00A3266E">
        <w:tc>
          <w:tcPr>
            <w:tcW w:w="1560" w:type="dxa"/>
            <w:tcBorders>
              <w:top w:val="nil"/>
              <w:right w:val="nil"/>
            </w:tcBorders>
          </w:tcPr>
          <w:p w14:paraId="0BBB2FE9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Dead/Liv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729B132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Zombie NI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7FA3CF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vertAlign w:val="superscript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 xml:space="preserve">1000x   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0CBBEB1C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SimSun" w:hAnsi="Arial" w:cs="Arial"/>
                <w:sz w:val="20"/>
                <w:szCs w:val="20"/>
                <w:lang w:val="en-GB"/>
              </w:rPr>
              <w:t>Biolegend</w:t>
            </w:r>
          </w:p>
        </w:tc>
        <w:tc>
          <w:tcPr>
            <w:tcW w:w="1317" w:type="dxa"/>
            <w:tcBorders>
              <w:top w:val="nil"/>
              <w:left w:val="nil"/>
            </w:tcBorders>
          </w:tcPr>
          <w:p w14:paraId="20373969" w14:textId="77777777" w:rsidR="00472778" w:rsidRPr="00C45379" w:rsidRDefault="00472778" w:rsidP="00BB0782">
            <w:pPr>
              <w:rPr>
                <w:rFonts w:ascii="Arial" w:eastAsia="SimSun" w:hAnsi="Arial" w:cs="Arial"/>
                <w:sz w:val="20"/>
                <w:szCs w:val="20"/>
                <w:lang w:val="en-GB"/>
              </w:rPr>
            </w:pPr>
          </w:p>
        </w:tc>
      </w:tr>
    </w:tbl>
    <w:p w14:paraId="417B66EC" w14:textId="4E42ED0A" w:rsidR="00472778" w:rsidRPr="0023708D" w:rsidRDefault="0023708D" w:rsidP="0023708D">
      <w:pPr>
        <w:spacing w:after="0"/>
        <w:rPr>
          <w:b/>
          <w:bCs/>
          <w:lang w:val="en-US"/>
        </w:rPr>
      </w:pPr>
      <w:r w:rsidRPr="0023708D">
        <w:rPr>
          <w:b/>
          <w:bCs/>
          <w:lang w:val="en-US"/>
        </w:rPr>
        <w:t>Dendritic cells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1560"/>
        <w:gridCol w:w="1837"/>
        <w:gridCol w:w="1139"/>
        <w:gridCol w:w="1701"/>
      </w:tblGrid>
      <w:tr w:rsidR="005C6DC2" w:rsidRPr="00C45379" w14:paraId="2B88BC96" w14:textId="77777777" w:rsidTr="0077384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B5A5E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HC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9BB2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rCp-Cy5.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FC371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9C6B5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olegend</w:t>
            </w:r>
          </w:p>
        </w:tc>
      </w:tr>
      <w:tr w:rsidR="005C6DC2" w:rsidRPr="00C45379" w14:paraId="6133F86D" w14:textId="77777777" w:rsidTr="0077384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B78E20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D11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7D42DFB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P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4AD2E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4A3FC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BD Pharmingen</w:t>
            </w:r>
          </w:p>
        </w:tc>
      </w:tr>
      <w:tr w:rsidR="005C6DC2" w:rsidRPr="00C45379" w14:paraId="70BE15A8" w14:textId="77777777" w:rsidTr="0077384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CE4D6F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D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27D5B04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-Cy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96B11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1: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2D3103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Biolegend</w:t>
            </w:r>
          </w:p>
        </w:tc>
      </w:tr>
      <w:tr w:rsidR="005C6DC2" w:rsidRPr="00C45379" w14:paraId="4AB028E0" w14:textId="77777777" w:rsidTr="0077384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51B881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D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5200B0D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4B18F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1: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CB1DD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Biolegend</w:t>
            </w:r>
          </w:p>
        </w:tc>
      </w:tr>
      <w:tr w:rsidR="005C6DC2" w:rsidRPr="00C45379" w14:paraId="7276EBE6" w14:textId="77777777" w:rsidTr="0077384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1CFF0D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2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A718237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78C9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1: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F73B5" w14:textId="77777777" w:rsidR="005C6DC2" w:rsidRPr="00C45379" w:rsidRDefault="005C6DC2" w:rsidP="00BB0782">
            <w:pPr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bCs/>
                <w:sz w:val="20"/>
                <w:szCs w:val="20"/>
                <w:lang w:val="en-GB"/>
              </w:rPr>
              <w:t>Biolegend</w:t>
            </w:r>
          </w:p>
        </w:tc>
      </w:tr>
      <w:tr w:rsidR="005C6DC2" w:rsidRPr="00C45379" w14:paraId="0ADC1939" w14:textId="77777777" w:rsidTr="0077384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4CE37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kp4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5A7F0F8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6D41D88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7DB02A" w14:textId="77777777" w:rsidR="005C6DC2" w:rsidRPr="00C45379" w:rsidRDefault="005C6DC2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olegend</w:t>
            </w:r>
          </w:p>
        </w:tc>
      </w:tr>
      <w:tr w:rsidR="00023544" w:rsidRPr="00C45379" w14:paraId="48903901" w14:textId="77777777" w:rsidTr="0077384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C04AA4" w14:textId="2A4ACFD0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D10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3FC527D" w14:textId="13133AF4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1F5683E" w14:textId="63C954B1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CDC66" w14:textId="3DC2F107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olegend</w:t>
            </w:r>
          </w:p>
        </w:tc>
      </w:tr>
      <w:tr w:rsidR="00023544" w:rsidRPr="00C45379" w14:paraId="116FA3F3" w14:textId="77777777" w:rsidTr="0077384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E7B041" w14:textId="38736656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D11b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661A619" w14:textId="60CE9F6D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2DE9EA" w14:textId="7929FA87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3B83C" w14:textId="09750705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olegend</w:t>
            </w:r>
          </w:p>
        </w:tc>
      </w:tr>
      <w:tr w:rsidR="00023544" w:rsidRPr="00C45379" w14:paraId="2FA8C7CB" w14:textId="77777777" w:rsidTr="007922EA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2F16611" w14:textId="77EF8DE0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ad/live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01E543EA" w14:textId="1C2753EF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Zombie green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536B2227" w14:textId="417A037F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0A2135" w14:textId="69CED066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olegend</w:t>
            </w:r>
          </w:p>
        </w:tc>
      </w:tr>
      <w:tr w:rsidR="00023544" w:rsidRPr="00C45379" w14:paraId="548C317D" w14:textId="77777777" w:rsidTr="0077384F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90592E8" w14:textId="614660F7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65E1B827" w14:textId="3712A4BB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</w:tcPr>
          <w:p w14:paraId="1F62A356" w14:textId="0ED25BA6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20D4B0" w14:textId="38401E2C" w:rsidR="00023544" w:rsidRPr="00C45379" w:rsidRDefault="00023544" w:rsidP="00BB0782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</w:tbl>
    <w:p w14:paraId="2394988B" w14:textId="64A0675E" w:rsidR="00E86500" w:rsidRPr="00E86500" w:rsidRDefault="00E86500" w:rsidP="00E86500">
      <w:pPr>
        <w:spacing w:after="0"/>
        <w:rPr>
          <w:b/>
          <w:bCs/>
          <w:lang w:val="en-US"/>
        </w:rPr>
      </w:pPr>
      <w:r w:rsidRPr="00E86500">
        <w:rPr>
          <w:b/>
          <w:bCs/>
          <w:lang w:val="en-US"/>
        </w:rPr>
        <w:t>Monocytes</w:t>
      </w:r>
    </w:p>
    <w:tbl>
      <w:tblPr>
        <w:tblStyle w:val="Tabel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134"/>
        <w:gridCol w:w="1701"/>
      </w:tblGrid>
      <w:tr w:rsidR="00E86500" w:rsidRPr="00C45379" w14:paraId="2994963B" w14:textId="77777777" w:rsidTr="0077384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ACC7C4" w14:textId="77777777" w:rsidR="00E86500" w:rsidRPr="00C45379" w:rsidRDefault="00E86500" w:rsidP="00BB078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/>
                <w:color w:val="0070C0"/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D7877AD" w14:textId="77777777" w:rsidR="00E86500" w:rsidRPr="00C45379" w:rsidRDefault="00E86500" w:rsidP="00BB0782">
            <w:pPr>
              <w:rPr>
                <w:rFonts w:ascii="Arial" w:hAnsi="Arial" w:cs="Arial"/>
                <w:b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/>
                <w:color w:val="0070C0"/>
                <w:sz w:val="20"/>
                <w:szCs w:val="20"/>
                <w:lang w:val="en-GB"/>
              </w:rPr>
              <w:t>Fluorochr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942103" w14:textId="77777777" w:rsidR="00E86500" w:rsidRPr="00C45379" w:rsidRDefault="00E86500" w:rsidP="00BB0782">
            <w:pPr>
              <w:rPr>
                <w:rFonts w:ascii="Arial" w:hAnsi="Arial" w:cs="Arial"/>
                <w:b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/>
                <w:color w:val="0070C0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C3189F" w14:textId="77777777" w:rsidR="00E86500" w:rsidRPr="00C45379" w:rsidRDefault="00E86500" w:rsidP="00BB0782">
            <w:pPr>
              <w:rPr>
                <w:rFonts w:ascii="Arial" w:hAnsi="Arial" w:cs="Arial"/>
                <w:b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/>
                <w:color w:val="0070C0"/>
                <w:sz w:val="20"/>
                <w:szCs w:val="20"/>
                <w:lang w:val="en-GB"/>
              </w:rPr>
              <w:t>Supplier</w:t>
            </w:r>
          </w:p>
        </w:tc>
      </w:tr>
      <w:tr w:rsidR="004A7BCF" w:rsidRPr="00C45379" w14:paraId="0A46BADC" w14:textId="77777777" w:rsidTr="00B302D6">
        <w:tc>
          <w:tcPr>
            <w:tcW w:w="1560" w:type="dxa"/>
          </w:tcPr>
          <w:p w14:paraId="445422AF" w14:textId="033BE70F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Ly6C</w:t>
            </w:r>
          </w:p>
        </w:tc>
        <w:tc>
          <w:tcPr>
            <w:tcW w:w="1842" w:type="dxa"/>
          </w:tcPr>
          <w:p w14:paraId="6AC377D3" w14:textId="2C1BDF2A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AF488</w:t>
            </w:r>
          </w:p>
        </w:tc>
        <w:tc>
          <w:tcPr>
            <w:tcW w:w="1134" w:type="dxa"/>
            <w:vAlign w:val="bottom"/>
          </w:tcPr>
          <w:p w14:paraId="67D8DB34" w14:textId="444D23A2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200x</w:t>
            </w:r>
          </w:p>
        </w:tc>
        <w:tc>
          <w:tcPr>
            <w:tcW w:w="1701" w:type="dxa"/>
          </w:tcPr>
          <w:p w14:paraId="055E35E8" w14:textId="5E5CE271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Biolegend</w:t>
            </w:r>
          </w:p>
        </w:tc>
      </w:tr>
      <w:tr w:rsidR="004A7BCF" w:rsidRPr="00C45379" w14:paraId="118EC9FD" w14:textId="77777777" w:rsidTr="0077384F">
        <w:tc>
          <w:tcPr>
            <w:tcW w:w="1560" w:type="dxa"/>
          </w:tcPr>
          <w:p w14:paraId="567B3887" w14:textId="2A805F18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CD43</w:t>
            </w:r>
          </w:p>
        </w:tc>
        <w:tc>
          <w:tcPr>
            <w:tcW w:w="1842" w:type="dxa"/>
          </w:tcPr>
          <w:p w14:paraId="50346C22" w14:textId="64577EC1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APC</w:t>
            </w:r>
          </w:p>
        </w:tc>
        <w:tc>
          <w:tcPr>
            <w:tcW w:w="1134" w:type="dxa"/>
            <w:vAlign w:val="bottom"/>
          </w:tcPr>
          <w:p w14:paraId="06252D12" w14:textId="0F6DC027" w:rsidR="004A7BCF" w:rsidRPr="00C45379" w:rsidRDefault="004A7BCF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sz w:val="20"/>
                <w:szCs w:val="20"/>
                <w:lang w:val="en-GB"/>
              </w:rPr>
              <w:t>100x</w:t>
            </w:r>
          </w:p>
        </w:tc>
        <w:tc>
          <w:tcPr>
            <w:tcW w:w="1701" w:type="dxa"/>
          </w:tcPr>
          <w:p w14:paraId="5B3EC169" w14:textId="158F6932" w:rsidR="004A7BCF" w:rsidRPr="00C45379" w:rsidRDefault="004A7BCF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iolegend</w:t>
            </w:r>
          </w:p>
        </w:tc>
      </w:tr>
      <w:tr w:rsidR="004A7BCF" w:rsidRPr="00C45379" w14:paraId="5FD2F4BA" w14:textId="77777777" w:rsidTr="00B302D6">
        <w:tc>
          <w:tcPr>
            <w:tcW w:w="1560" w:type="dxa"/>
          </w:tcPr>
          <w:p w14:paraId="2DE7B784" w14:textId="14C31B8F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CD11b</w:t>
            </w:r>
          </w:p>
        </w:tc>
        <w:tc>
          <w:tcPr>
            <w:tcW w:w="1842" w:type="dxa"/>
          </w:tcPr>
          <w:p w14:paraId="2D781D2B" w14:textId="0490F6E3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PE</w:t>
            </w:r>
          </w:p>
        </w:tc>
        <w:tc>
          <w:tcPr>
            <w:tcW w:w="1134" w:type="dxa"/>
          </w:tcPr>
          <w:p w14:paraId="7403C8C5" w14:textId="0DD70657" w:rsidR="004A7BCF" w:rsidRPr="00C45379" w:rsidRDefault="004A7BCF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50x</w:t>
            </w:r>
          </w:p>
        </w:tc>
        <w:tc>
          <w:tcPr>
            <w:tcW w:w="1701" w:type="dxa"/>
          </w:tcPr>
          <w:p w14:paraId="503A18B7" w14:textId="5EC75EA2" w:rsidR="004A7BCF" w:rsidRPr="00C45379" w:rsidRDefault="004A7BCF" w:rsidP="00BB0782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</w:p>
        </w:tc>
      </w:tr>
      <w:tr w:rsidR="004A7BCF" w:rsidRPr="00C45379" w14:paraId="01102AE6" w14:textId="77777777" w:rsidTr="0077384F">
        <w:tc>
          <w:tcPr>
            <w:tcW w:w="1560" w:type="dxa"/>
          </w:tcPr>
          <w:p w14:paraId="3B037204" w14:textId="3938901E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CD80</w:t>
            </w:r>
          </w:p>
        </w:tc>
        <w:tc>
          <w:tcPr>
            <w:tcW w:w="1842" w:type="dxa"/>
          </w:tcPr>
          <w:p w14:paraId="0E39D341" w14:textId="224AD754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PB</w:t>
            </w:r>
          </w:p>
        </w:tc>
        <w:tc>
          <w:tcPr>
            <w:tcW w:w="1134" w:type="dxa"/>
          </w:tcPr>
          <w:p w14:paraId="5B6A293F" w14:textId="4B658E0E" w:rsidR="004A7BCF" w:rsidRPr="00C45379" w:rsidRDefault="004A7BCF" w:rsidP="00BB0782">
            <w:pPr>
              <w:rPr>
                <w:rFonts w:ascii="Arial" w:hAnsi="Arial" w:cs="Arial"/>
                <w:color w:val="0070C0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25x</w:t>
            </w:r>
          </w:p>
        </w:tc>
        <w:tc>
          <w:tcPr>
            <w:tcW w:w="1701" w:type="dxa"/>
          </w:tcPr>
          <w:p w14:paraId="12BD3E6A" w14:textId="489DC0EE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Biolegend</w:t>
            </w:r>
          </w:p>
        </w:tc>
      </w:tr>
      <w:tr w:rsidR="004A7BCF" w:rsidRPr="00C45379" w14:paraId="5EAE38F4" w14:textId="77777777" w:rsidTr="00B302D6">
        <w:tc>
          <w:tcPr>
            <w:tcW w:w="1560" w:type="dxa"/>
            <w:tcBorders>
              <w:bottom w:val="single" w:sz="4" w:space="0" w:color="auto"/>
            </w:tcBorders>
          </w:tcPr>
          <w:p w14:paraId="644A6A7B" w14:textId="6A1CED72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Ly6G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5E3E1FB" w14:textId="660E0C8D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BV6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610B56" w14:textId="75FA0D91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sz w:val="20"/>
                <w:szCs w:val="20"/>
                <w:lang w:val="en-GB"/>
              </w:rPr>
              <w:t>25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FCC213" w14:textId="0DCB56B2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5379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BD Horizon</w:t>
            </w:r>
          </w:p>
        </w:tc>
      </w:tr>
      <w:tr w:rsidR="004A7BCF" w:rsidRPr="00C45379" w14:paraId="2DB782A8" w14:textId="77777777" w:rsidTr="0077384F">
        <w:tc>
          <w:tcPr>
            <w:tcW w:w="1560" w:type="dxa"/>
            <w:tcBorders>
              <w:bottom w:val="single" w:sz="4" w:space="0" w:color="auto"/>
            </w:tcBorders>
          </w:tcPr>
          <w:p w14:paraId="5CCBD19D" w14:textId="22399452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35603C" w14:textId="2A373002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B99C5D" w14:textId="16A3EFE7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068F5" w14:textId="391285CE" w:rsidR="004A7BCF" w:rsidRPr="00C45379" w:rsidRDefault="004A7BCF" w:rsidP="00BB078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314A594" w14:textId="3FC27F26" w:rsidR="00472778" w:rsidRDefault="00472778">
      <w:pPr>
        <w:rPr>
          <w:lang w:val="en-US"/>
        </w:rPr>
      </w:pPr>
      <w:r>
        <w:rPr>
          <w:lang w:val="en-US"/>
        </w:rPr>
        <w:br w:type="page"/>
      </w:r>
    </w:p>
    <w:p w14:paraId="511D628E" w14:textId="59FD82FB" w:rsidR="00AE66C0" w:rsidRDefault="00AE66C0">
      <w:pPr>
        <w:rPr>
          <w:i/>
          <w:iCs/>
          <w:lang w:val="en-US"/>
        </w:rPr>
      </w:pPr>
      <w:r>
        <w:rPr>
          <w:noProof/>
          <w:lang w:eastAsia="nl-NL"/>
        </w:rPr>
        <w:lastRenderedPageBreak/>
        <w:drawing>
          <wp:anchor distT="0" distB="0" distL="114300" distR="114300" simplePos="0" relativeHeight="251674624" behindDoc="0" locked="0" layoutInCell="1" allowOverlap="1" wp14:anchorId="3C783813" wp14:editId="44E27630">
            <wp:simplePos x="0" y="0"/>
            <wp:positionH relativeFrom="column">
              <wp:posOffset>-176673</wp:posOffset>
            </wp:positionH>
            <wp:positionV relativeFrom="paragraph">
              <wp:posOffset>127471</wp:posOffset>
            </wp:positionV>
            <wp:extent cx="5760720" cy="3102610"/>
            <wp:effectExtent l="0" t="0" r="0" b="2540"/>
            <wp:wrapSquare wrapText="bothSides"/>
            <wp:docPr id="1101555607" name="Afbeelding 3" descr="Afbeelding met tekst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555607" name="Afbeelding 3" descr="Afbeelding met tekst, diagram&#10;&#10;Automatisch gegenereerde beschrijvi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F50012" w14:textId="76A48B7C" w:rsidR="000D118F" w:rsidRDefault="00BF5405">
      <w:pPr>
        <w:rPr>
          <w:lang w:val="en-US"/>
        </w:rPr>
      </w:pPr>
      <w:r w:rsidRPr="00AE66C0">
        <w:rPr>
          <w:rFonts w:ascii="Times New Roman" w:hAnsi="Times New Roman" w:cs="Times New Roman"/>
          <w:i/>
          <w:iCs/>
          <w:lang w:val="en-US"/>
        </w:rPr>
        <w:t>Supplementary f</w:t>
      </w:r>
      <w:r w:rsidR="000D118F" w:rsidRPr="00AE66C0">
        <w:rPr>
          <w:rFonts w:ascii="Times New Roman" w:hAnsi="Times New Roman" w:cs="Times New Roman"/>
          <w:i/>
          <w:iCs/>
          <w:lang w:val="en-US"/>
        </w:rPr>
        <w:t>igure 1: Schematic representation of the experimental setup</w:t>
      </w:r>
      <w:r w:rsidR="00AB4586" w:rsidRPr="00AB4586">
        <w:rPr>
          <w:rFonts w:ascii="Times New Roman" w:hAnsi="Times New Roman" w:cs="Times New Roman"/>
          <w:i/>
          <w:iCs/>
          <w:lang w:val="en-US"/>
        </w:rPr>
        <w:t xml:space="preserve">. </w:t>
      </w:r>
      <w:r w:rsidR="00AB4586">
        <w:rPr>
          <w:rFonts w:ascii="Times New Roman" w:hAnsi="Times New Roman" w:cs="Times New Roman"/>
          <w:i/>
          <w:iCs/>
          <w:lang w:val="en-US"/>
        </w:rPr>
        <w:t>A</w:t>
      </w:r>
      <w:r w:rsidR="00AB4586" w:rsidRPr="00AB4586">
        <w:rPr>
          <w:rFonts w:ascii="Times New Roman" w:hAnsi="Times New Roman" w:cs="Times New Roman"/>
          <w:i/>
          <w:lang w:val="en-US"/>
        </w:rPr>
        <w:t>ll</w:t>
      </w:r>
      <w:r w:rsidR="00AB4586">
        <w:rPr>
          <w:rFonts w:ascii="Times New Roman" w:hAnsi="Times New Roman" w:cs="Times New Roman"/>
          <w:i/>
          <w:lang w:val="en-US"/>
        </w:rPr>
        <w:t xml:space="preserve"> groups</w:t>
      </w:r>
      <w:r w:rsidR="00AB4586" w:rsidRPr="00AB4586">
        <w:rPr>
          <w:rFonts w:ascii="Times New Roman" w:hAnsi="Times New Roman" w:cs="Times New Roman"/>
          <w:i/>
          <w:lang w:val="en-US"/>
        </w:rPr>
        <w:t xml:space="preserve"> contained 8-9 biological replicates: pregnant AB-treated mice: n=8 (4 of these mice were randomly taken from our previous paper (Faas et al., 2023) and 4 mice are new); pregnant AB/BL-99 treated mice: n=8 (these mice are new); pregnant control mice: n=8 (4 of these mice were randomly taken from our previous paper (Faas et al., 2023) and 4 mice are new); pregnant control mice supplemented with BL-99: n=8 (these mice are new); non-pregnant AB-treated mice: n=8 (3 of these mice were randomly taken from our previous paper (Faas et al., 2023) and 5 mice are new); non-pregnant AB/BL-99 treated mice: n=</w:t>
      </w:r>
      <w:r w:rsidR="00F509D6">
        <w:rPr>
          <w:rFonts w:ascii="Times New Roman" w:hAnsi="Times New Roman" w:cs="Times New Roman"/>
          <w:i/>
          <w:lang w:val="en-US"/>
        </w:rPr>
        <w:t>9</w:t>
      </w:r>
      <w:r w:rsidR="00AB4586" w:rsidRPr="00AB4586">
        <w:rPr>
          <w:rFonts w:ascii="Times New Roman" w:hAnsi="Times New Roman" w:cs="Times New Roman"/>
          <w:i/>
          <w:lang w:val="en-US"/>
        </w:rPr>
        <w:t xml:space="preserve"> (these mice are new); non-pregnant control mice: n=</w:t>
      </w:r>
      <w:r w:rsidR="00F509D6">
        <w:rPr>
          <w:rFonts w:ascii="Times New Roman" w:hAnsi="Times New Roman" w:cs="Times New Roman"/>
          <w:i/>
          <w:lang w:val="en-US"/>
        </w:rPr>
        <w:t>8</w:t>
      </w:r>
      <w:r w:rsidR="00AB4586" w:rsidRPr="00AB4586">
        <w:rPr>
          <w:rFonts w:ascii="Times New Roman" w:hAnsi="Times New Roman" w:cs="Times New Roman"/>
          <w:i/>
          <w:lang w:val="en-US"/>
        </w:rPr>
        <w:t xml:space="preserve"> (these mice are new); non-pregnant control mice supplemented with BL-99: n=9 (these mice are new) </w:t>
      </w:r>
      <w:r w:rsidR="000D118F">
        <w:rPr>
          <w:lang w:val="en-US"/>
        </w:rPr>
        <w:br w:type="page"/>
      </w:r>
    </w:p>
    <w:p w14:paraId="1E56571F" w14:textId="77777777" w:rsidR="003017F0" w:rsidRPr="000A455B" w:rsidRDefault="003017F0">
      <w:pPr>
        <w:rPr>
          <w:lang w:val="en-US"/>
        </w:rPr>
      </w:pPr>
    </w:p>
    <w:p w14:paraId="61E9CE7C" w14:textId="38552BBE" w:rsidR="134E46BB" w:rsidRDefault="00B354BA" w:rsidP="134E46BB">
      <w:pPr>
        <w:rPr>
          <w:lang w:val="en-US"/>
        </w:rPr>
      </w:pPr>
      <w:r>
        <w:rPr>
          <w:noProof/>
          <w:lang w:val="en-US"/>
        </w:rPr>
        <w:object w:dxaOrig="1440" w:dyaOrig="1440" w14:anchorId="0135A0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alt="" style="position:absolute;margin-left:238.65pt;margin-top:3.95pt;width:194.6pt;height:102.5pt;z-index:251661312;mso-wrap-edited:f;mso-width-percent:0;mso-height-percent:0;mso-position-horizontal-relative:text;mso-position-vertical-relative:text;mso-width-percent:0;mso-height-percent:0">
            <v:imagedata r:id="rId8" o:title=""/>
            <w10:wrap type="square"/>
          </v:shape>
          <o:OLEObject Type="Embed" ProgID="Prism10.Document" ShapeID="_x0000_s1030" DrawAspect="Content" ObjectID="_1814016430" r:id="rId9"/>
        </w:object>
      </w:r>
      <w:r>
        <w:rPr>
          <w:noProof/>
          <w:lang w:val="en-US"/>
        </w:rPr>
        <w:object w:dxaOrig="1440" w:dyaOrig="1440" w14:anchorId="0A778966">
          <v:shape id="_x0000_s1029" type="#_x0000_t75" alt="" style="position:absolute;margin-left:-15.55pt;margin-top:5.75pt;width:192.85pt;height:97.4pt;z-index:251659264;mso-wrap-edited:f;mso-width-percent:0;mso-height-percent:0;mso-position-horizontal-relative:text;mso-position-vertical-relative:text;mso-width-percent:0;mso-height-percent:0">
            <v:imagedata r:id="rId10" o:title=""/>
            <w10:wrap type="square"/>
          </v:shape>
          <o:OLEObject Type="Embed" ProgID="Prism10.Document" ShapeID="_x0000_s1029" DrawAspect="Content" ObjectID="_1814016431" r:id="rId11"/>
        </w:object>
      </w:r>
    </w:p>
    <w:p w14:paraId="1AA27283" w14:textId="77777777" w:rsidR="00C628DA" w:rsidRDefault="00C628DA" w:rsidP="00624730">
      <w:pPr>
        <w:rPr>
          <w:lang w:val="en-US"/>
        </w:rPr>
      </w:pPr>
    </w:p>
    <w:p w14:paraId="28751D19" w14:textId="77777777" w:rsidR="00C628DA" w:rsidRDefault="00C628DA" w:rsidP="00624730">
      <w:pPr>
        <w:rPr>
          <w:lang w:val="en-US"/>
        </w:rPr>
      </w:pPr>
    </w:p>
    <w:p w14:paraId="04974E42" w14:textId="77777777" w:rsidR="00C628DA" w:rsidRDefault="00C628DA" w:rsidP="00624730">
      <w:pPr>
        <w:rPr>
          <w:lang w:val="en-US"/>
        </w:rPr>
      </w:pPr>
    </w:p>
    <w:p w14:paraId="4C5EE0FD" w14:textId="77777777" w:rsidR="00C628DA" w:rsidRDefault="00C628DA" w:rsidP="00624730">
      <w:pPr>
        <w:rPr>
          <w:lang w:val="en-US"/>
        </w:rPr>
      </w:pPr>
    </w:p>
    <w:p w14:paraId="25F49F3C" w14:textId="77777777" w:rsidR="00C628DA" w:rsidRDefault="00C628DA" w:rsidP="00624730">
      <w:pPr>
        <w:rPr>
          <w:lang w:val="en-US"/>
        </w:rPr>
      </w:pPr>
    </w:p>
    <w:p w14:paraId="1D64814B" w14:textId="77777777" w:rsidR="002C2631" w:rsidRPr="007F477C" w:rsidRDefault="002D76D5" w:rsidP="002C2631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AE66C0">
        <w:rPr>
          <w:rFonts w:ascii="Times New Roman" w:hAnsi="Times New Roman" w:cs="Times New Roman"/>
          <w:i/>
          <w:lang w:val="en-US"/>
        </w:rPr>
        <w:t xml:space="preserve">Supplementary figure </w:t>
      </w:r>
      <w:r w:rsidR="00BF5405" w:rsidRPr="00AE66C0">
        <w:rPr>
          <w:rFonts w:ascii="Times New Roman" w:hAnsi="Times New Roman" w:cs="Times New Roman"/>
          <w:i/>
          <w:lang w:val="en-US"/>
        </w:rPr>
        <w:t>2</w:t>
      </w:r>
      <w:r w:rsidRPr="00AE66C0">
        <w:rPr>
          <w:rFonts w:ascii="Times New Roman" w:hAnsi="Times New Roman" w:cs="Times New Roman"/>
          <w:i/>
          <w:lang w:val="en-US"/>
        </w:rPr>
        <w:t xml:space="preserve">: Weight changes of </w:t>
      </w:r>
      <w:r w:rsidR="00BB525C" w:rsidRPr="00AE66C0">
        <w:rPr>
          <w:rFonts w:ascii="Times New Roman" w:hAnsi="Times New Roman" w:cs="Times New Roman"/>
          <w:i/>
          <w:lang w:val="en-US"/>
        </w:rPr>
        <w:t xml:space="preserve">pregnant </w:t>
      </w:r>
      <w:r w:rsidR="003A4ABE" w:rsidRPr="00AE66C0">
        <w:rPr>
          <w:rFonts w:ascii="Times New Roman" w:hAnsi="Times New Roman" w:cs="Times New Roman"/>
          <w:i/>
          <w:lang w:val="en-US"/>
        </w:rPr>
        <w:t xml:space="preserve">(left graph) </w:t>
      </w:r>
      <w:r w:rsidR="00BB525C" w:rsidRPr="00AE66C0">
        <w:rPr>
          <w:rFonts w:ascii="Times New Roman" w:hAnsi="Times New Roman" w:cs="Times New Roman"/>
          <w:i/>
          <w:lang w:val="en-US"/>
        </w:rPr>
        <w:t xml:space="preserve">and non-pregnant </w:t>
      </w:r>
      <w:r w:rsidR="003A4ABE" w:rsidRPr="00AE66C0">
        <w:rPr>
          <w:rFonts w:ascii="Times New Roman" w:hAnsi="Times New Roman" w:cs="Times New Roman"/>
          <w:i/>
          <w:lang w:val="en-US"/>
        </w:rPr>
        <w:t xml:space="preserve">(right graph) </w:t>
      </w:r>
      <w:r w:rsidR="00BB525C" w:rsidRPr="00AE66C0">
        <w:rPr>
          <w:rFonts w:ascii="Times New Roman" w:hAnsi="Times New Roman" w:cs="Times New Roman"/>
          <w:i/>
          <w:lang w:val="en-US"/>
        </w:rPr>
        <w:t>mice treated or not treated with antibiotics (AB) and s</w:t>
      </w:r>
      <w:r w:rsidR="00AE4340" w:rsidRPr="00AE66C0">
        <w:rPr>
          <w:rFonts w:ascii="Times New Roman" w:hAnsi="Times New Roman" w:cs="Times New Roman"/>
          <w:i/>
          <w:lang w:val="en-US"/>
        </w:rPr>
        <w:t>upplemented with or without BL-99. For pregnant mice: day 0 (start of the experiment) was day 9 of pregnancy</w:t>
      </w:r>
      <w:r w:rsidR="007A1115" w:rsidRPr="00AE66C0">
        <w:rPr>
          <w:rFonts w:ascii="Times New Roman" w:hAnsi="Times New Roman" w:cs="Times New Roman"/>
          <w:i/>
          <w:lang w:val="en-US"/>
        </w:rPr>
        <w:t xml:space="preserve">. Day 9 of the experiment was day 18 of pregnancy, i.e. day of sacrifice. </w:t>
      </w:r>
      <w:r w:rsidR="002C2631" w:rsidRPr="00AB4586">
        <w:rPr>
          <w:rFonts w:ascii="Times New Roman" w:hAnsi="Times New Roman" w:cs="Times New Roman"/>
          <w:i/>
          <w:iCs/>
          <w:lang w:val="en-US"/>
        </w:rPr>
        <w:t>N</w:t>
      </w:r>
      <w:r w:rsidR="002C2631">
        <w:rPr>
          <w:rFonts w:ascii="Times New Roman" w:hAnsi="Times New Roman" w:cs="Times New Roman"/>
          <w:i/>
          <w:lang w:val="en-US"/>
        </w:rPr>
        <w:t>on-pregnant AB-treated mice,</w:t>
      </w:r>
      <w:r w:rsidR="002C2631" w:rsidRPr="00AB4586">
        <w:rPr>
          <w:rFonts w:ascii="Times New Roman" w:hAnsi="Times New Roman" w:cs="Times New Roman"/>
          <w:i/>
          <w:lang w:val="en-US"/>
        </w:rPr>
        <w:t xml:space="preserve"> pregnant AB-treated mice, pregnant AB/BL-99 treated mice, pregnant control mice</w:t>
      </w:r>
      <w:r w:rsidR="002C2631">
        <w:rPr>
          <w:rFonts w:ascii="Times New Roman" w:hAnsi="Times New Roman" w:cs="Times New Roman"/>
          <w:i/>
          <w:lang w:val="en-US"/>
        </w:rPr>
        <w:t>,</w:t>
      </w:r>
      <w:r w:rsidR="002C2631" w:rsidRPr="00AB4586">
        <w:rPr>
          <w:rFonts w:ascii="Times New Roman" w:hAnsi="Times New Roman" w:cs="Times New Roman"/>
          <w:i/>
          <w:lang w:val="en-US"/>
        </w:rPr>
        <w:t xml:space="preserve"> and pregnant control mice supplemented with BL-99</w:t>
      </w:r>
      <w:r w:rsidR="002C2631">
        <w:rPr>
          <w:rFonts w:ascii="Times New Roman" w:hAnsi="Times New Roman" w:cs="Times New Roman"/>
          <w:i/>
          <w:lang w:val="en-US"/>
        </w:rPr>
        <w:t xml:space="preserve"> and non-pregnant control mice</w:t>
      </w:r>
      <w:r w:rsidR="002C2631" w:rsidRPr="00AB4586">
        <w:rPr>
          <w:rFonts w:ascii="Times New Roman" w:hAnsi="Times New Roman" w:cs="Times New Roman"/>
          <w:i/>
          <w:lang w:val="en-US"/>
        </w:rPr>
        <w:t xml:space="preserve">: 8 biological replicates; non-pregnant control mice </w:t>
      </w:r>
      <w:r w:rsidR="002C2631">
        <w:rPr>
          <w:rFonts w:ascii="Times New Roman" w:hAnsi="Times New Roman" w:cs="Times New Roman"/>
          <w:i/>
          <w:lang w:val="en-US"/>
        </w:rPr>
        <w:t xml:space="preserve">supplemented with BL-99 </w:t>
      </w:r>
      <w:r w:rsidR="002C2631" w:rsidRPr="00AB4586">
        <w:rPr>
          <w:rFonts w:ascii="Times New Roman" w:hAnsi="Times New Roman" w:cs="Times New Roman"/>
          <w:i/>
          <w:lang w:val="en-US"/>
        </w:rPr>
        <w:t>and non-pregnant AB/BL-99 treated mice: 9 biological replicates</w:t>
      </w:r>
      <w:r w:rsidR="002C2631">
        <w:rPr>
          <w:rFonts w:ascii="Times New Roman" w:hAnsi="Times New Roman" w:cs="Times New Roman"/>
          <w:i/>
          <w:lang w:val="en-US"/>
        </w:rPr>
        <w:t>.</w:t>
      </w:r>
    </w:p>
    <w:p w14:paraId="79DAF0B9" w14:textId="7BFC6967" w:rsidR="00C628DA" w:rsidRPr="00AE66C0" w:rsidRDefault="008938E5" w:rsidP="002C2631">
      <w:pPr>
        <w:rPr>
          <w:rFonts w:ascii="Times New Roman" w:hAnsi="Times New Roman" w:cs="Times New Roman"/>
          <w:i/>
          <w:lang w:val="en-US"/>
        </w:rPr>
      </w:pPr>
      <w:r w:rsidRPr="00AE66C0">
        <w:rPr>
          <w:rFonts w:ascii="Times New Roman" w:hAnsi="Times New Roman" w:cs="Times New Roman"/>
          <w:i/>
          <w:lang w:val="en-US"/>
        </w:rPr>
        <w:t>*antibiotics treated mice vs control mice on the same day</w:t>
      </w:r>
      <w:r w:rsidR="00492AFD" w:rsidRPr="00AE66C0">
        <w:rPr>
          <w:rFonts w:ascii="Times New Roman" w:hAnsi="Times New Roman" w:cs="Times New Roman"/>
          <w:i/>
          <w:lang w:val="en-US"/>
        </w:rPr>
        <w:t xml:space="preserve">: Mann-Whitney U test, p&lt;0.05. </w:t>
      </w:r>
    </w:p>
    <w:p w14:paraId="49AB2F21" w14:textId="344911B7" w:rsidR="008938E5" w:rsidRPr="00AE66C0" w:rsidRDefault="00492AFD" w:rsidP="00C628DA">
      <w:pPr>
        <w:spacing w:after="0"/>
        <w:rPr>
          <w:rFonts w:ascii="Times New Roman" w:hAnsi="Times New Roman" w:cs="Times New Roman"/>
          <w:i/>
          <w:lang w:val="en-US"/>
        </w:rPr>
      </w:pPr>
      <w:r w:rsidRPr="00AE66C0">
        <w:rPr>
          <w:rFonts w:ascii="Times New Roman" w:hAnsi="Times New Roman" w:cs="Times New Roman"/>
          <w:i/>
          <w:lang w:val="en-US"/>
        </w:rPr>
        <w:t xml:space="preserve">#: antibiotics/BL-99 treated mice </w:t>
      </w:r>
      <w:r w:rsidR="00C628DA" w:rsidRPr="00AE66C0">
        <w:rPr>
          <w:rFonts w:ascii="Times New Roman" w:hAnsi="Times New Roman" w:cs="Times New Roman"/>
          <w:i/>
          <w:lang w:val="en-US"/>
        </w:rPr>
        <w:t>vs antibiotics treated mice: Mann-Whitney U test, p&lt;0.05.</w:t>
      </w:r>
    </w:p>
    <w:p w14:paraId="2D0322A7" w14:textId="153DC8C6" w:rsidR="134E46BB" w:rsidRPr="00AE66C0" w:rsidRDefault="134E46BB" w:rsidP="134E46BB">
      <w:pPr>
        <w:rPr>
          <w:rFonts w:ascii="Times New Roman" w:hAnsi="Times New Roman" w:cs="Times New Roman"/>
          <w:i/>
          <w:lang w:val="en-US"/>
        </w:rPr>
      </w:pPr>
    </w:p>
    <w:p w14:paraId="7387CE47" w14:textId="77777777" w:rsidR="000D118F" w:rsidRDefault="000D118F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lang w:val="en-US"/>
        </w:rPr>
        <w:br w:type="page"/>
      </w:r>
    </w:p>
    <w:p w14:paraId="044D98CA" w14:textId="50D72CC5" w:rsidR="000A455B" w:rsidRDefault="00F773E7" w:rsidP="134E46BB">
      <w:pPr>
        <w:spacing w:line="480" w:lineRule="auto"/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noProof/>
          <w:lang w:eastAsia="nl-NL"/>
        </w:rPr>
        <w:lastRenderedPageBreak/>
        <w:drawing>
          <wp:inline distT="0" distB="0" distL="0" distR="0" wp14:anchorId="3E80750E" wp14:editId="59CE0D0A">
            <wp:extent cx="6608445" cy="4627245"/>
            <wp:effectExtent l="0" t="0" r="190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445" cy="462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FFA99" w14:textId="27907A08" w:rsidR="00F773E7" w:rsidRDefault="00F773E7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0BAAF049" w14:textId="77777777" w:rsidR="002C2631" w:rsidRDefault="00357479" w:rsidP="002C2631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357479">
        <w:rPr>
          <w:rFonts w:ascii="Times New Roman" w:hAnsi="Times New Roman" w:cs="Times New Roman"/>
          <w:i/>
          <w:iCs/>
          <w:lang w:val="en-US"/>
        </w:rPr>
        <w:t>Supplementary f</w:t>
      </w:r>
      <w:r w:rsidR="000D118F" w:rsidRPr="00357479">
        <w:rPr>
          <w:rFonts w:ascii="Times New Roman" w:hAnsi="Times New Roman" w:cs="Times New Roman"/>
          <w:i/>
          <w:iCs/>
          <w:lang w:val="en-US"/>
        </w:rPr>
        <w:t xml:space="preserve">igure 3: PCA plots of bacterial </w:t>
      </w:r>
      <w:r w:rsidR="00F773E7">
        <w:rPr>
          <w:rFonts w:ascii="Times New Roman" w:hAnsi="Times New Roman" w:cs="Times New Roman"/>
          <w:i/>
          <w:iCs/>
          <w:lang w:val="en-US"/>
        </w:rPr>
        <w:t>phyla</w:t>
      </w:r>
      <w:r w:rsidR="000D118F" w:rsidRPr="00357479">
        <w:rPr>
          <w:rFonts w:ascii="Times New Roman" w:hAnsi="Times New Roman" w:cs="Times New Roman"/>
          <w:i/>
          <w:iCs/>
          <w:lang w:val="en-US"/>
        </w:rPr>
        <w:t xml:space="preserve"> in pregnant (left) and non-pregnant (right) </w:t>
      </w:r>
      <w:r w:rsidR="00F773E7">
        <w:rPr>
          <w:rFonts w:ascii="Times New Roman" w:hAnsi="Times New Roman" w:cs="Times New Roman"/>
          <w:i/>
          <w:iCs/>
          <w:lang w:val="en-US"/>
        </w:rPr>
        <w:t xml:space="preserve">control mice </w:t>
      </w:r>
      <w:r w:rsidR="00DB6088">
        <w:rPr>
          <w:rFonts w:ascii="Times New Roman" w:hAnsi="Times New Roman" w:cs="Times New Roman"/>
          <w:i/>
          <w:iCs/>
          <w:lang w:val="en-US"/>
        </w:rPr>
        <w:t xml:space="preserve">only </w:t>
      </w:r>
      <w:r w:rsidR="000D118F" w:rsidRPr="00357479">
        <w:rPr>
          <w:rFonts w:ascii="Times New Roman" w:hAnsi="Times New Roman" w:cs="Times New Roman"/>
          <w:i/>
          <w:iCs/>
          <w:lang w:val="en-US"/>
        </w:rPr>
        <w:t xml:space="preserve">supplemented with or without BL-99. </w:t>
      </w:r>
    </w:p>
    <w:p w14:paraId="33C0CAE0" w14:textId="70E6E9A8" w:rsidR="002C2631" w:rsidRPr="007F477C" w:rsidRDefault="002C2631" w:rsidP="002C2631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P</w:t>
      </w:r>
      <w:r w:rsidRPr="00AB4586">
        <w:rPr>
          <w:rFonts w:ascii="Times New Roman" w:hAnsi="Times New Roman" w:cs="Times New Roman"/>
          <w:i/>
          <w:lang w:val="en-US"/>
        </w:rPr>
        <w:t>regnant control mice</w:t>
      </w:r>
      <w:r>
        <w:rPr>
          <w:rFonts w:ascii="Times New Roman" w:hAnsi="Times New Roman" w:cs="Times New Roman"/>
          <w:i/>
          <w:lang w:val="en-US"/>
        </w:rPr>
        <w:t xml:space="preserve">, </w:t>
      </w:r>
      <w:r w:rsidRPr="00AB4586">
        <w:rPr>
          <w:rFonts w:ascii="Times New Roman" w:hAnsi="Times New Roman" w:cs="Times New Roman"/>
          <w:i/>
          <w:lang w:val="en-US"/>
        </w:rPr>
        <w:t>pregnant control mice supplemented with BL-99</w:t>
      </w:r>
      <w:r>
        <w:rPr>
          <w:rFonts w:ascii="Times New Roman" w:hAnsi="Times New Roman" w:cs="Times New Roman"/>
          <w:i/>
          <w:lang w:val="en-US"/>
        </w:rPr>
        <w:t xml:space="preserve"> and non-pregnant control mice</w:t>
      </w:r>
      <w:r w:rsidRPr="00AB4586">
        <w:rPr>
          <w:rFonts w:ascii="Times New Roman" w:hAnsi="Times New Roman" w:cs="Times New Roman"/>
          <w:i/>
          <w:lang w:val="en-US"/>
        </w:rPr>
        <w:t xml:space="preserve">: 8 biological replicates; non-pregnant control mice </w:t>
      </w:r>
      <w:r>
        <w:rPr>
          <w:rFonts w:ascii="Times New Roman" w:hAnsi="Times New Roman" w:cs="Times New Roman"/>
          <w:i/>
          <w:lang w:val="en-US"/>
        </w:rPr>
        <w:t>supplemented with BL-99</w:t>
      </w:r>
      <w:r w:rsidRPr="00AB4586">
        <w:rPr>
          <w:rFonts w:ascii="Times New Roman" w:hAnsi="Times New Roman" w:cs="Times New Roman"/>
          <w:i/>
          <w:lang w:val="en-US"/>
        </w:rPr>
        <w:t>: 9 biological replicates</w:t>
      </w:r>
      <w:r>
        <w:rPr>
          <w:rFonts w:ascii="Times New Roman" w:hAnsi="Times New Roman" w:cs="Times New Roman"/>
          <w:i/>
          <w:lang w:val="en-US"/>
        </w:rPr>
        <w:t>.</w:t>
      </w:r>
    </w:p>
    <w:p w14:paraId="356AB447" w14:textId="233ACFB7" w:rsidR="000D118F" w:rsidRPr="00357479" w:rsidRDefault="000D118F" w:rsidP="000D118F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69ECBA0D" w14:textId="20F2B17E" w:rsidR="000A455B" w:rsidRDefault="000A455B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5D726D00" w14:textId="58DF7AF0" w:rsidR="000A455B" w:rsidRDefault="000A455B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073E272A" w14:textId="45B5C36E" w:rsidR="000A455B" w:rsidRDefault="000A455B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6DF087C0" w14:textId="77777777" w:rsidR="000A455B" w:rsidRDefault="000A455B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4AED34B7" w14:textId="483CA78D" w:rsidR="000A455B" w:rsidRDefault="000A455B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3358B69C" w14:textId="77777777" w:rsidR="000A455B" w:rsidRDefault="000A455B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3F9E14E8" w14:textId="379889F0" w:rsidR="000A455B" w:rsidRDefault="000A455B" w:rsidP="134E46BB">
      <w:pPr>
        <w:spacing w:line="480" w:lineRule="auto"/>
        <w:rPr>
          <w:rFonts w:ascii="Calibri" w:eastAsia="Calibri" w:hAnsi="Calibri" w:cs="Calibri"/>
          <w:lang w:val="en-US"/>
        </w:rPr>
      </w:pPr>
    </w:p>
    <w:p w14:paraId="645B97E7" w14:textId="7BAEBD5A" w:rsidR="134E46BB" w:rsidRDefault="134E46BB" w:rsidP="134E46BB">
      <w:pPr>
        <w:rPr>
          <w:rFonts w:ascii="Calibri" w:eastAsia="Calibri" w:hAnsi="Calibri" w:cs="Calibri"/>
          <w:lang w:val="en-US"/>
        </w:rPr>
      </w:pPr>
    </w:p>
    <w:p w14:paraId="257C3E4F" w14:textId="6B78C2CE" w:rsidR="009554C5" w:rsidRDefault="009554C5">
      <w:pPr>
        <w:rPr>
          <w:rFonts w:ascii="Calibri" w:eastAsia="Calibri" w:hAnsi="Calibri" w:cs="Calibri"/>
          <w:lang w:val="en-US"/>
        </w:rPr>
      </w:pPr>
    </w:p>
    <w:p w14:paraId="752A40E5" w14:textId="3167857C" w:rsidR="00FE2ECE" w:rsidRDefault="00DB6088" w:rsidP="134E46BB">
      <w:pPr>
        <w:rPr>
          <w:rFonts w:ascii="Calibri" w:eastAsia="Calibri" w:hAnsi="Calibri" w:cs="Calibri"/>
          <w:lang w:val="en-US"/>
        </w:rPr>
      </w:pPr>
      <w:r>
        <w:rPr>
          <w:rFonts w:ascii="Calibri" w:eastAsia="Calibri" w:hAnsi="Calibri" w:cs="Calibri"/>
          <w:noProof/>
          <w:lang w:eastAsia="nl-NL"/>
        </w:rPr>
        <w:drawing>
          <wp:inline distT="0" distB="0" distL="0" distR="0" wp14:anchorId="7540FA3E" wp14:editId="5A380011">
            <wp:extent cx="6797675" cy="4627245"/>
            <wp:effectExtent l="0" t="0" r="317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7675" cy="462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E56D4" w14:textId="77777777" w:rsidR="002C2631" w:rsidRDefault="00836C38" w:rsidP="002C2631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E56432">
        <w:rPr>
          <w:rFonts w:ascii="Times New Roman" w:hAnsi="Times New Roman" w:cs="Times New Roman"/>
          <w:i/>
          <w:iCs/>
          <w:lang w:val="en-US"/>
        </w:rPr>
        <w:t xml:space="preserve">Supplementary figure </w:t>
      </w:r>
      <w:r w:rsidR="00357479" w:rsidRPr="00E56432">
        <w:rPr>
          <w:rFonts w:ascii="Times New Roman" w:hAnsi="Times New Roman" w:cs="Times New Roman"/>
          <w:i/>
          <w:iCs/>
          <w:lang w:val="en-US"/>
        </w:rPr>
        <w:t>4</w:t>
      </w:r>
      <w:r w:rsidRPr="00E56432">
        <w:rPr>
          <w:rFonts w:ascii="Times New Roman" w:hAnsi="Times New Roman" w:cs="Times New Roman"/>
          <w:i/>
          <w:iCs/>
          <w:lang w:val="en-US"/>
        </w:rPr>
        <w:t xml:space="preserve">: PCA plots of bacterial genera in pregnant (left) and non-pregnant (right) </w:t>
      </w:r>
      <w:r w:rsidR="00D26030" w:rsidRPr="00E56432">
        <w:rPr>
          <w:rFonts w:ascii="Times New Roman" w:hAnsi="Times New Roman" w:cs="Times New Roman"/>
          <w:i/>
          <w:iCs/>
          <w:lang w:val="en-US"/>
        </w:rPr>
        <w:t xml:space="preserve">control </w:t>
      </w:r>
      <w:r w:rsidRPr="00E56432">
        <w:rPr>
          <w:rFonts w:ascii="Times New Roman" w:hAnsi="Times New Roman" w:cs="Times New Roman"/>
          <w:i/>
          <w:iCs/>
          <w:lang w:val="en-US"/>
        </w:rPr>
        <w:t xml:space="preserve">mice </w:t>
      </w:r>
      <w:r w:rsidR="00D26030" w:rsidRPr="00E56432">
        <w:rPr>
          <w:rFonts w:ascii="Times New Roman" w:hAnsi="Times New Roman" w:cs="Times New Roman"/>
          <w:i/>
          <w:iCs/>
          <w:lang w:val="en-US"/>
        </w:rPr>
        <w:t xml:space="preserve">only </w:t>
      </w:r>
      <w:r w:rsidRPr="00E56432">
        <w:rPr>
          <w:rFonts w:ascii="Times New Roman" w:hAnsi="Times New Roman" w:cs="Times New Roman"/>
          <w:i/>
          <w:iCs/>
          <w:lang w:val="en-US"/>
        </w:rPr>
        <w:t xml:space="preserve">supplemented with or without BL-99. </w:t>
      </w:r>
    </w:p>
    <w:p w14:paraId="17A98858" w14:textId="77777777" w:rsidR="002C2631" w:rsidRPr="007F477C" w:rsidRDefault="002C2631" w:rsidP="002C2631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P</w:t>
      </w:r>
      <w:r w:rsidRPr="00AB4586">
        <w:rPr>
          <w:rFonts w:ascii="Times New Roman" w:hAnsi="Times New Roman" w:cs="Times New Roman"/>
          <w:i/>
          <w:lang w:val="en-US"/>
        </w:rPr>
        <w:t>regnant control mice</w:t>
      </w:r>
      <w:r>
        <w:rPr>
          <w:rFonts w:ascii="Times New Roman" w:hAnsi="Times New Roman" w:cs="Times New Roman"/>
          <w:i/>
          <w:lang w:val="en-US"/>
        </w:rPr>
        <w:t xml:space="preserve">, </w:t>
      </w:r>
      <w:r w:rsidRPr="00AB4586">
        <w:rPr>
          <w:rFonts w:ascii="Times New Roman" w:hAnsi="Times New Roman" w:cs="Times New Roman"/>
          <w:i/>
          <w:lang w:val="en-US"/>
        </w:rPr>
        <w:t>pregnant control mice supplemented with BL-99</w:t>
      </w:r>
      <w:r>
        <w:rPr>
          <w:rFonts w:ascii="Times New Roman" w:hAnsi="Times New Roman" w:cs="Times New Roman"/>
          <w:i/>
          <w:lang w:val="en-US"/>
        </w:rPr>
        <w:t xml:space="preserve"> and non-pregnant control mice</w:t>
      </w:r>
      <w:r w:rsidRPr="00AB4586">
        <w:rPr>
          <w:rFonts w:ascii="Times New Roman" w:hAnsi="Times New Roman" w:cs="Times New Roman"/>
          <w:i/>
          <w:lang w:val="en-US"/>
        </w:rPr>
        <w:t xml:space="preserve">: 8 biological replicates; non-pregnant control mice </w:t>
      </w:r>
      <w:r>
        <w:rPr>
          <w:rFonts w:ascii="Times New Roman" w:hAnsi="Times New Roman" w:cs="Times New Roman"/>
          <w:i/>
          <w:lang w:val="en-US"/>
        </w:rPr>
        <w:t>supplemented with BL-99</w:t>
      </w:r>
      <w:r w:rsidRPr="00AB4586">
        <w:rPr>
          <w:rFonts w:ascii="Times New Roman" w:hAnsi="Times New Roman" w:cs="Times New Roman"/>
          <w:i/>
          <w:lang w:val="en-US"/>
        </w:rPr>
        <w:t>: 9 biological replicates</w:t>
      </w:r>
      <w:r>
        <w:rPr>
          <w:rFonts w:ascii="Times New Roman" w:hAnsi="Times New Roman" w:cs="Times New Roman"/>
          <w:i/>
          <w:lang w:val="en-US"/>
        </w:rPr>
        <w:t>.</w:t>
      </w:r>
    </w:p>
    <w:p w14:paraId="6D6CBB8A" w14:textId="4E163B47" w:rsidR="00836C38" w:rsidRPr="00E56432" w:rsidRDefault="00836C38" w:rsidP="00C7612B">
      <w:pPr>
        <w:spacing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0EB8769A" w14:textId="77777777" w:rsidR="00A872C8" w:rsidRDefault="00A872C8" w:rsidP="00AC500E">
      <w:pPr>
        <w:spacing w:line="480" w:lineRule="auto"/>
        <w:rPr>
          <w:lang w:val="en-US"/>
        </w:rPr>
      </w:pPr>
    </w:p>
    <w:p w14:paraId="76997801" w14:textId="789DAF5A" w:rsidR="00CE033D" w:rsidRDefault="00CE033D">
      <w:pPr>
        <w:rPr>
          <w:lang w:val="en-US"/>
        </w:rPr>
      </w:pPr>
      <w:r>
        <w:rPr>
          <w:lang w:val="en-US"/>
        </w:rPr>
        <w:br w:type="page"/>
      </w:r>
    </w:p>
    <w:p w14:paraId="058E4960" w14:textId="77777777" w:rsidR="00AB4586" w:rsidRDefault="00AB4586" w:rsidP="0035747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078CCC" w14:textId="1A226438" w:rsidR="000E231C" w:rsidRDefault="00B354BA">
      <w:pPr>
        <w:rPr>
          <w:lang w:val="en-US"/>
        </w:rPr>
      </w:pPr>
      <w:r>
        <w:rPr>
          <w:noProof/>
          <w:lang w:eastAsia="nl-NL"/>
        </w:rPr>
        <w:object w:dxaOrig="1440" w:dyaOrig="1440" w14:anchorId="176B2E6C">
          <v:shape id="_x0000_s1028" type="#_x0000_t75" alt="" style="position:absolute;margin-left:94.75pt;margin-top:7.65pt;width:244.5pt;height:138.15pt;z-index:251682816;mso-wrap-edited:f;mso-width-percent:0;mso-height-percent:0;mso-position-horizontal-relative:text;mso-position-vertical-relative:text;mso-width-percent:0;mso-height-percent:0">
            <v:imagedata r:id="rId14" o:title=""/>
            <w10:wrap type="square"/>
          </v:shape>
          <o:OLEObject Type="Embed" ProgID="Prism10.Document" ShapeID="_x0000_s1028" DrawAspect="Content" ObjectID="_1814016432" r:id="rId15"/>
        </w:object>
      </w:r>
    </w:p>
    <w:p w14:paraId="5D486A54" w14:textId="77777777" w:rsidR="000E231C" w:rsidRDefault="000E231C">
      <w:pPr>
        <w:rPr>
          <w:lang w:val="en-US"/>
        </w:rPr>
      </w:pPr>
    </w:p>
    <w:p w14:paraId="03D341B5" w14:textId="77777777" w:rsidR="000E231C" w:rsidRDefault="000E231C">
      <w:pPr>
        <w:rPr>
          <w:lang w:val="en-US"/>
        </w:rPr>
      </w:pPr>
    </w:p>
    <w:p w14:paraId="5B5DDAB6" w14:textId="77777777" w:rsidR="000E231C" w:rsidRDefault="000E231C">
      <w:pPr>
        <w:rPr>
          <w:lang w:val="en-US"/>
        </w:rPr>
      </w:pPr>
    </w:p>
    <w:p w14:paraId="1E482468" w14:textId="77777777" w:rsidR="000E231C" w:rsidRDefault="000E231C">
      <w:pPr>
        <w:rPr>
          <w:lang w:val="en-US"/>
        </w:rPr>
      </w:pPr>
    </w:p>
    <w:p w14:paraId="0CC49AA5" w14:textId="77777777" w:rsidR="000E231C" w:rsidRDefault="000E231C">
      <w:pPr>
        <w:rPr>
          <w:lang w:val="en-US"/>
        </w:rPr>
      </w:pPr>
    </w:p>
    <w:p w14:paraId="2C077E2F" w14:textId="77777777" w:rsidR="00B354BA" w:rsidRDefault="00B354BA" w:rsidP="000E231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7FDC33AE" w14:textId="77777777" w:rsidR="00B354BA" w:rsidRDefault="00B354BA" w:rsidP="000E231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30785A8F" w14:textId="3680A239" w:rsidR="000E231C" w:rsidRPr="00AB4586" w:rsidRDefault="00F22D29" w:rsidP="000E231C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4D024B">
        <w:rPr>
          <w:rFonts w:ascii="Times New Roman" w:hAnsi="Times New Roman" w:cs="Times New Roman"/>
          <w:i/>
          <w:iCs/>
          <w:lang w:val="en-US"/>
        </w:rPr>
        <w:t xml:space="preserve">Supplementary figure </w:t>
      </w:r>
      <w:r w:rsidR="002C2631">
        <w:rPr>
          <w:rFonts w:ascii="Times New Roman" w:hAnsi="Times New Roman" w:cs="Times New Roman"/>
          <w:i/>
          <w:iCs/>
          <w:lang w:val="en-US"/>
        </w:rPr>
        <w:t>5</w:t>
      </w:r>
      <w:r w:rsidR="000E231C" w:rsidRPr="004D024B">
        <w:rPr>
          <w:rFonts w:ascii="Times New Roman" w:hAnsi="Times New Roman" w:cs="Times New Roman"/>
          <w:i/>
          <w:iCs/>
          <w:lang w:val="en-US"/>
        </w:rPr>
        <w:t>: Th cells in the fetal spleens of pregnant mice treated with or without antibiotics (AB) and supplemented with or without BL-99</w:t>
      </w:r>
      <w:r w:rsidR="000E231C" w:rsidRPr="00AB4586">
        <w:rPr>
          <w:rFonts w:ascii="Times New Roman" w:hAnsi="Times New Roman" w:cs="Times New Roman"/>
          <w:iCs/>
          <w:lang w:val="en-US"/>
        </w:rPr>
        <w:t xml:space="preserve">. </w:t>
      </w:r>
      <w:r w:rsidR="00AB4586" w:rsidRPr="00E55760">
        <w:rPr>
          <w:rFonts w:ascii="Times New Roman" w:hAnsi="Times New Roman" w:cs="Times New Roman"/>
          <w:i/>
          <w:noProof/>
          <w:lang w:val="en-US"/>
        </w:rPr>
        <w:t>Each group contains 8 biological replicates.</w:t>
      </w:r>
    </w:p>
    <w:p w14:paraId="4EF52152" w14:textId="4F18AF97" w:rsidR="00A327BF" w:rsidRPr="00B354BA" w:rsidRDefault="000E231C" w:rsidP="163816A3">
      <w:pPr>
        <w:rPr>
          <w:lang w:val="en-US"/>
        </w:rPr>
      </w:pPr>
      <w:r w:rsidRPr="004D024B">
        <w:rPr>
          <w:rFonts w:ascii="Times New Roman" w:hAnsi="Times New Roman" w:cs="Times New Roman"/>
          <w:i/>
          <w:iCs/>
          <w:lang w:val="en-US"/>
        </w:rPr>
        <w:t>Two-way ANOVA (TWA) followed by Sidak’s M</w:t>
      </w:r>
      <w:bookmarkStart w:id="1" w:name="_GoBack"/>
      <w:bookmarkEnd w:id="1"/>
      <w:r w:rsidRPr="004D024B">
        <w:rPr>
          <w:rFonts w:ascii="Times New Roman" w:hAnsi="Times New Roman" w:cs="Times New Roman"/>
          <w:i/>
          <w:iCs/>
          <w:lang w:val="en-US"/>
        </w:rPr>
        <w:t>ultiple comparisons test.</w:t>
      </w:r>
      <w:r w:rsidRPr="00A0375B">
        <w:rPr>
          <w:i/>
          <w:iCs/>
          <w:lang w:val="en-US"/>
        </w:rPr>
        <w:t xml:space="preserve"> </w:t>
      </w:r>
      <w:r>
        <w:rPr>
          <w:lang w:val="en-US"/>
        </w:rPr>
        <w:br w:type="page"/>
      </w:r>
    </w:p>
    <w:p w14:paraId="61300EA5" w14:textId="4A410C48" w:rsidR="00A327BF" w:rsidRPr="00836C38" w:rsidRDefault="00A327BF" w:rsidP="00A327BF">
      <w:pPr>
        <w:rPr>
          <w:lang w:val="en-US"/>
        </w:rPr>
      </w:pPr>
    </w:p>
    <w:p w14:paraId="62B327C3" w14:textId="55C6F96F" w:rsidR="00C06403" w:rsidRPr="00836C38" w:rsidRDefault="00C06403" w:rsidP="163816A3">
      <w:pPr>
        <w:rPr>
          <w:lang w:val="en-US"/>
        </w:rPr>
      </w:pPr>
    </w:p>
    <w:sectPr w:rsidR="00C06403" w:rsidRPr="00836C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C10E69F" w16cex:dateUtc="2025-07-03T09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3C63B7" w16cid:durableId="2C10E6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647"/>
    <w:rsid w:val="00023544"/>
    <w:rsid w:val="000278A1"/>
    <w:rsid w:val="00030F28"/>
    <w:rsid w:val="00036D74"/>
    <w:rsid w:val="00055A5B"/>
    <w:rsid w:val="000A455B"/>
    <w:rsid w:val="000D118F"/>
    <w:rsid w:val="000D6344"/>
    <w:rsid w:val="000E231C"/>
    <w:rsid w:val="000E4D68"/>
    <w:rsid w:val="00130B01"/>
    <w:rsid w:val="00177E53"/>
    <w:rsid w:val="001911F6"/>
    <w:rsid w:val="001C57AF"/>
    <w:rsid w:val="001D3950"/>
    <w:rsid w:val="002072FA"/>
    <w:rsid w:val="0022357E"/>
    <w:rsid w:val="00235A7B"/>
    <w:rsid w:val="0023708D"/>
    <w:rsid w:val="002B2DE7"/>
    <w:rsid w:val="002B6D8D"/>
    <w:rsid w:val="002B77E7"/>
    <w:rsid w:val="002C2631"/>
    <w:rsid w:val="002C596D"/>
    <w:rsid w:val="002C79BF"/>
    <w:rsid w:val="002D76D5"/>
    <w:rsid w:val="002D7AD6"/>
    <w:rsid w:val="003017F0"/>
    <w:rsid w:val="00304DC2"/>
    <w:rsid w:val="00315BBE"/>
    <w:rsid w:val="00320D73"/>
    <w:rsid w:val="00321102"/>
    <w:rsid w:val="00326DFC"/>
    <w:rsid w:val="003364A8"/>
    <w:rsid w:val="00355311"/>
    <w:rsid w:val="00357479"/>
    <w:rsid w:val="003950BB"/>
    <w:rsid w:val="003A4ABE"/>
    <w:rsid w:val="003B6B27"/>
    <w:rsid w:val="003E05F0"/>
    <w:rsid w:val="00404379"/>
    <w:rsid w:val="00406DBF"/>
    <w:rsid w:val="004102D4"/>
    <w:rsid w:val="00415082"/>
    <w:rsid w:val="0043301B"/>
    <w:rsid w:val="00442C5B"/>
    <w:rsid w:val="00453C44"/>
    <w:rsid w:val="00455F6D"/>
    <w:rsid w:val="00462606"/>
    <w:rsid w:val="00472778"/>
    <w:rsid w:val="00492AFD"/>
    <w:rsid w:val="004A0CDF"/>
    <w:rsid w:val="004A7BCF"/>
    <w:rsid w:val="004B2647"/>
    <w:rsid w:val="004D024B"/>
    <w:rsid w:val="004E29E3"/>
    <w:rsid w:val="00583ADC"/>
    <w:rsid w:val="005902B9"/>
    <w:rsid w:val="00592B3D"/>
    <w:rsid w:val="00594E58"/>
    <w:rsid w:val="005C6DC2"/>
    <w:rsid w:val="005D5D0B"/>
    <w:rsid w:val="00624730"/>
    <w:rsid w:val="00624E78"/>
    <w:rsid w:val="006420F4"/>
    <w:rsid w:val="00663D9E"/>
    <w:rsid w:val="006667C0"/>
    <w:rsid w:val="00666D20"/>
    <w:rsid w:val="00683F24"/>
    <w:rsid w:val="0068701E"/>
    <w:rsid w:val="006B2FF1"/>
    <w:rsid w:val="006E530C"/>
    <w:rsid w:val="00733EAD"/>
    <w:rsid w:val="00747374"/>
    <w:rsid w:val="007724DF"/>
    <w:rsid w:val="0077384F"/>
    <w:rsid w:val="00780EF8"/>
    <w:rsid w:val="007A1115"/>
    <w:rsid w:val="007C0DF2"/>
    <w:rsid w:val="007C66FE"/>
    <w:rsid w:val="00836C38"/>
    <w:rsid w:val="00852732"/>
    <w:rsid w:val="0089024A"/>
    <w:rsid w:val="00892207"/>
    <w:rsid w:val="008938E5"/>
    <w:rsid w:val="00895CB2"/>
    <w:rsid w:val="008A0301"/>
    <w:rsid w:val="008C6204"/>
    <w:rsid w:val="008D5BEA"/>
    <w:rsid w:val="008E6704"/>
    <w:rsid w:val="008F37A2"/>
    <w:rsid w:val="008F5448"/>
    <w:rsid w:val="00913127"/>
    <w:rsid w:val="009158EF"/>
    <w:rsid w:val="009246E0"/>
    <w:rsid w:val="00954BE3"/>
    <w:rsid w:val="009554C5"/>
    <w:rsid w:val="009571A9"/>
    <w:rsid w:val="00975F60"/>
    <w:rsid w:val="009A0530"/>
    <w:rsid w:val="009A2C79"/>
    <w:rsid w:val="009B5899"/>
    <w:rsid w:val="009D5606"/>
    <w:rsid w:val="009DA15D"/>
    <w:rsid w:val="009E0CED"/>
    <w:rsid w:val="00A11176"/>
    <w:rsid w:val="00A31F33"/>
    <w:rsid w:val="00A3266E"/>
    <w:rsid w:val="00A327BF"/>
    <w:rsid w:val="00A54A64"/>
    <w:rsid w:val="00A872C8"/>
    <w:rsid w:val="00A908C7"/>
    <w:rsid w:val="00A93DE8"/>
    <w:rsid w:val="00A96E82"/>
    <w:rsid w:val="00AB4586"/>
    <w:rsid w:val="00AB6479"/>
    <w:rsid w:val="00AC500E"/>
    <w:rsid w:val="00AE4340"/>
    <w:rsid w:val="00AE66C0"/>
    <w:rsid w:val="00B06774"/>
    <w:rsid w:val="00B21CB9"/>
    <w:rsid w:val="00B30808"/>
    <w:rsid w:val="00B354BA"/>
    <w:rsid w:val="00B41675"/>
    <w:rsid w:val="00B76030"/>
    <w:rsid w:val="00B85E85"/>
    <w:rsid w:val="00BA2C63"/>
    <w:rsid w:val="00BA70E1"/>
    <w:rsid w:val="00BB525C"/>
    <w:rsid w:val="00BF5405"/>
    <w:rsid w:val="00C06403"/>
    <w:rsid w:val="00C3433F"/>
    <w:rsid w:val="00C42FD2"/>
    <w:rsid w:val="00C628DA"/>
    <w:rsid w:val="00C7612B"/>
    <w:rsid w:val="00CB35E5"/>
    <w:rsid w:val="00CC4B94"/>
    <w:rsid w:val="00CE033D"/>
    <w:rsid w:val="00CE5EC4"/>
    <w:rsid w:val="00CE7864"/>
    <w:rsid w:val="00D10A2B"/>
    <w:rsid w:val="00D26030"/>
    <w:rsid w:val="00D33B5F"/>
    <w:rsid w:val="00D41D2F"/>
    <w:rsid w:val="00DB6088"/>
    <w:rsid w:val="00DB7612"/>
    <w:rsid w:val="00DE1F23"/>
    <w:rsid w:val="00E028E7"/>
    <w:rsid w:val="00E04870"/>
    <w:rsid w:val="00E07EA5"/>
    <w:rsid w:val="00E3069D"/>
    <w:rsid w:val="00E55760"/>
    <w:rsid w:val="00E56432"/>
    <w:rsid w:val="00E828AA"/>
    <w:rsid w:val="00E86500"/>
    <w:rsid w:val="00F0597B"/>
    <w:rsid w:val="00F22D29"/>
    <w:rsid w:val="00F509D6"/>
    <w:rsid w:val="00F677E8"/>
    <w:rsid w:val="00F76C25"/>
    <w:rsid w:val="00F773E7"/>
    <w:rsid w:val="00FA4077"/>
    <w:rsid w:val="00FE2ECE"/>
    <w:rsid w:val="011AEC38"/>
    <w:rsid w:val="03DD2518"/>
    <w:rsid w:val="07312C8A"/>
    <w:rsid w:val="07DE3C69"/>
    <w:rsid w:val="08422F79"/>
    <w:rsid w:val="084C6995"/>
    <w:rsid w:val="0862D722"/>
    <w:rsid w:val="08F708A9"/>
    <w:rsid w:val="09249220"/>
    <w:rsid w:val="0A73A0B2"/>
    <w:rsid w:val="0B481F6D"/>
    <w:rsid w:val="0B713C90"/>
    <w:rsid w:val="0C3161E9"/>
    <w:rsid w:val="0C6A456E"/>
    <w:rsid w:val="0DDAF625"/>
    <w:rsid w:val="0E436CF6"/>
    <w:rsid w:val="0E822826"/>
    <w:rsid w:val="10AD9A16"/>
    <w:rsid w:val="115F67FF"/>
    <w:rsid w:val="11A30CDD"/>
    <w:rsid w:val="121BC935"/>
    <w:rsid w:val="12268639"/>
    <w:rsid w:val="12BF72D3"/>
    <w:rsid w:val="134E46BB"/>
    <w:rsid w:val="154A0FAD"/>
    <w:rsid w:val="1598666E"/>
    <w:rsid w:val="163816A3"/>
    <w:rsid w:val="164811E1"/>
    <w:rsid w:val="16A93881"/>
    <w:rsid w:val="198A5E7F"/>
    <w:rsid w:val="19EF6B8F"/>
    <w:rsid w:val="1A041F8A"/>
    <w:rsid w:val="1A109A4B"/>
    <w:rsid w:val="1A3FA385"/>
    <w:rsid w:val="1A616CD4"/>
    <w:rsid w:val="1AF95323"/>
    <w:rsid w:val="1C7A063C"/>
    <w:rsid w:val="1DDAC371"/>
    <w:rsid w:val="1F6169B6"/>
    <w:rsid w:val="204B9AE0"/>
    <w:rsid w:val="20581D70"/>
    <w:rsid w:val="2434F18E"/>
    <w:rsid w:val="25AA3F00"/>
    <w:rsid w:val="2680AF1C"/>
    <w:rsid w:val="269F4CC7"/>
    <w:rsid w:val="27F75C8A"/>
    <w:rsid w:val="2845FB76"/>
    <w:rsid w:val="2A3823B3"/>
    <w:rsid w:val="2C45D699"/>
    <w:rsid w:val="2ED3D833"/>
    <w:rsid w:val="2F6B33EB"/>
    <w:rsid w:val="30FCB375"/>
    <w:rsid w:val="31A18A4E"/>
    <w:rsid w:val="355780E4"/>
    <w:rsid w:val="35784049"/>
    <w:rsid w:val="379629D0"/>
    <w:rsid w:val="37B124BF"/>
    <w:rsid w:val="382935F7"/>
    <w:rsid w:val="3A7EE9F8"/>
    <w:rsid w:val="3B00E746"/>
    <w:rsid w:val="3B8236CB"/>
    <w:rsid w:val="3C179AD9"/>
    <w:rsid w:val="3C66DB58"/>
    <w:rsid w:val="3C96F9F4"/>
    <w:rsid w:val="3D4066F6"/>
    <w:rsid w:val="3DD692B9"/>
    <w:rsid w:val="3E32CABA"/>
    <w:rsid w:val="41720F21"/>
    <w:rsid w:val="43D842F0"/>
    <w:rsid w:val="44347F4C"/>
    <w:rsid w:val="44B4443F"/>
    <w:rsid w:val="4694BC50"/>
    <w:rsid w:val="46AA7D76"/>
    <w:rsid w:val="4797747C"/>
    <w:rsid w:val="47F9DBC3"/>
    <w:rsid w:val="486B754B"/>
    <w:rsid w:val="4A28B332"/>
    <w:rsid w:val="4A56BC55"/>
    <w:rsid w:val="4A9E17D1"/>
    <w:rsid w:val="4FD0D2C3"/>
    <w:rsid w:val="510F4118"/>
    <w:rsid w:val="513CDAC6"/>
    <w:rsid w:val="51AC3A73"/>
    <w:rsid w:val="523FF93D"/>
    <w:rsid w:val="5425E745"/>
    <w:rsid w:val="5442EC6D"/>
    <w:rsid w:val="54DF7B2B"/>
    <w:rsid w:val="552666ED"/>
    <w:rsid w:val="583850F3"/>
    <w:rsid w:val="5953F431"/>
    <w:rsid w:val="5CC5FD1A"/>
    <w:rsid w:val="5D16C721"/>
    <w:rsid w:val="658EEAAD"/>
    <w:rsid w:val="659CDA88"/>
    <w:rsid w:val="6811F8EE"/>
    <w:rsid w:val="6A1BE750"/>
    <w:rsid w:val="6B03114F"/>
    <w:rsid w:val="6B07439A"/>
    <w:rsid w:val="6C45BBF7"/>
    <w:rsid w:val="6D78A1F0"/>
    <w:rsid w:val="6FE11C04"/>
    <w:rsid w:val="721F6C47"/>
    <w:rsid w:val="723181D8"/>
    <w:rsid w:val="7244847E"/>
    <w:rsid w:val="7304E6DE"/>
    <w:rsid w:val="7361B4C6"/>
    <w:rsid w:val="73AC3D58"/>
    <w:rsid w:val="7425E51F"/>
    <w:rsid w:val="74AAE476"/>
    <w:rsid w:val="74F43C0C"/>
    <w:rsid w:val="75942F5F"/>
    <w:rsid w:val="7616DA9E"/>
    <w:rsid w:val="762A62C0"/>
    <w:rsid w:val="771107DD"/>
    <w:rsid w:val="778192BE"/>
    <w:rsid w:val="79203E7D"/>
    <w:rsid w:val="79E9672F"/>
    <w:rsid w:val="7A1380A3"/>
    <w:rsid w:val="7A4BE879"/>
    <w:rsid w:val="7B9728CB"/>
    <w:rsid w:val="7C53463C"/>
    <w:rsid w:val="7C53668E"/>
    <w:rsid w:val="7F30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,"/>
  <w:listSeparator w:val=";"/>
  <w14:docId w14:val="1D9A0ED2"/>
  <w15:chartTrackingRefBased/>
  <w15:docId w15:val="{A33FB9F5-44A4-4802-91E9-F70B4D66C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631"/>
  </w:style>
  <w:style w:type="paragraph" w:styleId="Heading1">
    <w:name w:val="heading 1"/>
    <w:basedOn w:val="Normal"/>
    <w:next w:val="Normal"/>
    <w:link w:val="Heading1Char"/>
    <w:uiPriority w:val="9"/>
    <w:qFormat/>
    <w:rsid w:val="004B2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2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2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2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26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26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26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26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6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2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26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26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6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2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2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2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2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26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2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26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2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26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2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2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2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26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2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26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D10A2B"/>
    <w:rPr>
      <w:i/>
      <w:iCs/>
    </w:rPr>
  </w:style>
  <w:style w:type="table" w:customStyle="1" w:styleId="TableGrid4">
    <w:name w:val="Table Grid4"/>
    <w:basedOn w:val="TableNormal"/>
    <w:next w:val="TableGrid"/>
    <w:uiPriority w:val="59"/>
    <w:rsid w:val="00472778"/>
    <w:pPr>
      <w:spacing w:after="0" w:line="240" w:lineRule="auto"/>
    </w:pPr>
    <w:rPr>
      <w:rFonts w:eastAsia="Times New Roman" w:cs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59"/>
    <w:rsid w:val="005C6DC2"/>
    <w:pPr>
      <w:spacing w:after="0" w:line="240" w:lineRule="auto"/>
    </w:pPr>
    <w:rPr>
      <w:rFonts w:eastAsiaTheme="minorEastAsia" w:cs="Times New Rom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59"/>
    <w:rsid w:val="00E86500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5F6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F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5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F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png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2.bin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10" Type="http://schemas.openxmlformats.org/officeDocument/2006/relationships/image" Target="media/image3.emf"/><Relationship Id="rId19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2b433a2-923b-42b8-8e95-433298ae574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8C051CAFB8664DA9A3FC456F0729DC" ma:contentTypeVersion="18" ma:contentTypeDescription="Create a new document." ma:contentTypeScope="" ma:versionID="2eaad7f885f35f8ea3793d8d3d9cd559">
  <xsd:schema xmlns:xsd="http://www.w3.org/2001/XMLSchema" xmlns:xs="http://www.w3.org/2001/XMLSchema" xmlns:p="http://schemas.microsoft.com/office/2006/metadata/properties" xmlns:ns3="72b433a2-923b-42b8-8e95-433298ae5748" xmlns:ns4="ad0bc6e5-dd39-4ad7-a253-85258bdd03c0" targetNamespace="http://schemas.microsoft.com/office/2006/metadata/properties" ma:root="true" ma:fieldsID="3a212ac84225219d961d43825b524447" ns3:_="" ns4:_="">
    <xsd:import namespace="72b433a2-923b-42b8-8e95-433298ae5748"/>
    <xsd:import namespace="ad0bc6e5-dd39-4ad7-a253-85258bdd03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433a2-923b-42b8-8e95-433298ae5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bc6e5-dd39-4ad7-a253-85258bdd03c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3284BE-B66D-44F0-B500-D1C62219DA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25A6C4-F8CF-4B61-810A-839B57468BDC}">
  <ds:schemaRefs>
    <ds:schemaRef ds:uri="http://purl.org/dc/dcmitype/"/>
    <ds:schemaRef ds:uri="http://schemas.microsoft.com/office/2006/metadata/properties"/>
    <ds:schemaRef ds:uri="ad0bc6e5-dd39-4ad7-a253-85258bdd03c0"/>
    <ds:schemaRef ds:uri="http://schemas.openxmlformats.org/package/2006/metadata/core-properties"/>
    <ds:schemaRef ds:uri="http://purl.org/dc/terms/"/>
    <ds:schemaRef ds:uri="72b433a2-923b-42b8-8e95-433298ae5748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D3B5CF-EFA3-4708-BEDB-0B49CCE40F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b433a2-923b-42b8-8e95-433298ae5748"/>
    <ds:schemaRef ds:uri="ad0bc6e5-dd39-4ad7-a253-85258bdd03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6</Words>
  <Characters>3142</Characters>
  <Application>Microsoft Office Word</Application>
  <DocSecurity>0</DocSecurity>
  <Lines>149</Lines>
  <Paragraphs>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s, MM (med)</dc:creator>
  <cp:keywords/>
  <dc:description/>
  <cp:lastModifiedBy>M.M. Faas</cp:lastModifiedBy>
  <cp:revision>2</cp:revision>
  <dcterms:created xsi:type="dcterms:W3CDTF">2025-07-14T14:39:00Z</dcterms:created>
  <dcterms:modified xsi:type="dcterms:W3CDTF">2025-07-1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8C051CAFB8664DA9A3FC456F0729DC</vt:lpwstr>
  </property>
  <property fmtid="{D5CDD505-2E9C-101B-9397-08002B2CF9AE}" pid="3" name="GrammarlyDocumentId">
    <vt:lpwstr>33dc5155781fd997794a045b4c36416a91be5d61bb7a28227de5e69c51dd89e7</vt:lpwstr>
  </property>
</Properties>
</file>